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9D7C5" w14:textId="16E820C3" w:rsidR="0062666E" w:rsidRPr="00352843" w:rsidRDefault="00A72135" w:rsidP="0062666E">
      <w:pPr>
        <w:jc w:val="center"/>
        <w:rPr>
          <w:b/>
          <w:bCs/>
          <w:sz w:val="28"/>
          <w:szCs w:val="32"/>
        </w:rPr>
      </w:pPr>
      <w:r w:rsidRPr="006266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7</w:t>
      </w:r>
      <w:r w:rsidR="0062666E" w:rsidRPr="006266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Table The</w:t>
      </w:r>
      <w:bookmarkStart w:id="0" w:name="_GoBack"/>
      <w:bookmarkEnd w:id="0"/>
      <w:r w:rsidR="0062666E" w:rsidRPr="0062666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expression levels of DEGs in linoleic acid metabolism</w:t>
      </w:r>
    </w:p>
    <w:tbl>
      <w:tblPr>
        <w:tblW w:w="14956" w:type="dxa"/>
        <w:jc w:val="center"/>
        <w:tblLook w:val="04A0" w:firstRow="1" w:lastRow="0" w:firstColumn="1" w:lastColumn="0" w:noHBand="0" w:noVBand="1"/>
      </w:tblPr>
      <w:tblGrid>
        <w:gridCol w:w="1461"/>
        <w:gridCol w:w="1166"/>
        <w:gridCol w:w="1166"/>
        <w:gridCol w:w="1166"/>
        <w:gridCol w:w="1550"/>
        <w:gridCol w:w="1114"/>
        <w:gridCol w:w="1550"/>
        <w:gridCol w:w="1094"/>
        <w:gridCol w:w="4689"/>
      </w:tblGrid>
      <w:tr w:rsidR="0062666E" w:rsidRPr="0062666E" w14:paraId="09816953" w14:textId="77777777" w:rsidTr="0011763D">
        <w:trPr>
          <w:trHeight w:val="276"/>
          <w:jc w:val="center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61EA" w14:textId="77777777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157E" w14:textId="77777777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_fpk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4131" w14:textId="77777777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_fpkm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B40B" w14:textId="77777777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_fpk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591E" w14:textId="77777777" w:rsid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2FoldChange</w:t>
            </w:r>
          </w:p>
          <w:p w14:paraId="08ECC92A" w14:textId="1EEB38DE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TvsCK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B8E2" w14:textId="77777777" w:rsid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  <w:p w14:paraId="7EEE0873" w14:textId="05F49DC8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HTvsCK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8D1A" w14:textId="77777777" w:rsid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2FoldChange</w:t>
            </w:r>
          </w:p>
          <w:p w14:paraId="0CC72CD3" w14:textId="37A2648F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TvsCK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EE0E" w14:textId="77777777" w:rsid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  <w:p w14:paraId="500F56AB" w14:textId="3949FF67" w:rsidR="0062666E" w:rsidRPr="0062666E" w:rsidRDefault="0062666E" w:rsidP="00626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LTvsCK)</w:t>
            </w:r>
          </w:p>
        </w:tc>
        <w:tc>
          <w:tcPr>
            <w:tcW w:w="4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CAEA" w14:textId="62E07FE9" w:rsidR="0062666E" w:rsidRPr="0062666E" w:rsidRDefault="0062666E" w:rsidP="003528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EGG </w:t>
            </w:r>
            <w:r w:rsidR="006170E0" w:rsidRPr="00CE5ED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ed Information</w:t>
            </w:r>
          </w:p>
        </w:tc>
      </w:tr>
      <w:tr w:rsidR="0062666E" w:rsidRPr="0062666E" w14:paraId="0768C019" w14:textId="77777777" w:rsidTr="0011763D">
        <w:trPr>
          <w:trHeight w:val="276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16F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2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2694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4415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AC7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30469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B48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8149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9DB7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8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709" w14:textId="77777777" w:rsidR="0062666E" w:rsidRPr="0062666E" w:rsidRDefault="0062666E" w:rsidP="00167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14B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9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B8CF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0BE" w14:textId="77777777" w:rsidR="0062666E" w:rsidRPr="0062666E" w:rsidRDefault="0062666E" w:rsidP="0011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4674 TAG lipase / steryl ester hydrolase / phospholipase A2 / LPA acyltransferase [EC: 3.1.1.4] </w:t>
            </w:r>
          </w:p>
        </w:tc>
      </w:tr>
      <w:tr w:rsidR="0062666E" w:rsidRPr="0062666E" w14:paraId="18E007C8" w14:textId="77777777" w:rsidTr="0011763D">
        <w:trPr>
          <w:trHeight w:val="276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45F7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2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820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713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3D5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9213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14E8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7524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0303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3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82A" w14:textId="77777777" w:rsidR="0062666E" w:rsidRPr="0062666E" w:rsidRDefault="0062666E" w:rsidP="00167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038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1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739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C180" w14:textId="77777777" w:rsidR="0062666E" w:rsidRPr="0062666E" w:rsidRDefault="0062666E" w:rsidP="0011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7862 linoleate 10R-lipoxygenase [EC:1.13.11.62] </w:t>
            </w:r>
          </w:p>
        </w:tc>
      </w:tr>
      <w:tr w:rsidR="0062666E" w:rsidRPr="0062666E" w14:paraId="75F9A0F6" w14:textId="77777777" w:rsidTr="0011763D">
        <w:trPr>
          <w:trHeight w:val="276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4F4B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7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EB50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1316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5658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49978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5897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434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84FB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1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48C9" w14:textId="77777777" w:rsidR="0062666E" w:rsidRPr="0062666E" w:rsidRDefault="0062666E" w:rsidP="00167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F1F4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A8D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60E" w14:textId="77777777" w:rsidR="0062666E" w:rsidRPr="0062666E" w:rsidRDefault="0062666E" w:rsidP="0011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16342 cytosolic phospholipase A2 [EC:3.1.1.4] </w:t>
            </w:r>
          </w:p>
        </w:tc>
      </w:tr>
      <w:tr w:rsidR="0062666E" w:rsidRPr="0062666E" w14:paraId="3559AA89" w14:textId="77777777" w:rsidTr="0011763D">
        <w:trPr>
          <w:trHeight w:val="276"/>
          <w:jc w:val="center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0152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66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C5552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67582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FCE9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.15938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537C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.32348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718C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95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D5DB" w14:textId="77777777" w:rsidR="0062666E" w:rsidRPr="0062666E" w:rsidRDefault="0062666E" w:rsidP="00167C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3622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20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8EB1" w14:textId="77777777" w:rsidR="0062666E" w:rsidRPr="0062666E" w:rsidRDefault="0062666E" w:rsidP="001176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4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FC10" w14:textId="77777777" w:rsidR="0062666E" w:rsidRPr="0062666E" w:rsidRDefault="0062666E" w:rsidP="001176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66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07513 acetyl-CoA acyltransferase 1 [EC:2.3.1.16] </w:t>
            </w:r>
          </w:p>
        </w:tc>
      </w:tr>
    </w:tbl>
    <w:p w14:paraId="77B8294D" w14:textId="77777777" w:rsidR="0062666E" w:rsidRPr="0062666E" w:rsidRDefault="0062666E"/>
    <w:sectPr w:rsidR="0062666E" w:rsidRPr="0062666E" w:rsidSect="006266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53BC3" w14:textId="77777777" w:rsidR="00DE658D" w:rsidRDefault="00DE658D" w:rsidP="0062666E">
      <w:r>
        <w:separator/>
      </w:r>
    </w:p>
  </w:endnote>
  <w:endnote w:type="continuationSeparator" w:id="0">
    <w:p w14:paraId="3992A606" w14:textId="77777777" w:rsidR="00DE658D" w:rsidRDefault="00DE658D" w:rsidP="00626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BA8927" w14:textId="77777777" w:rsidR="00DE658D" w:rsidRDefault="00DE658D" w:rsidP="0062666E">
      <w:r>
        <w:separator/>
      </w:r>
    </w:p>
  </w:footnote>
  <w:footnote w:type="continuationSeparator" w:id="0">
    <w:p w14:paraId="1DEFEFA5" w14:textId="77777777" w:rsidR="00DE658D" w:rsidRDefault="00DE658D" w:rsidP="00626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213AA"/>
    <w:rsid w:val="000E5A43"/>
    <w:rsid w:val="0011763D"/>
    <w:rsid w:val="00162807"/>
    <w:rsid w:val="00167C11"/>
    <w:rsid w:val="0028785E"/>
    <w:rsid w:val="00352843"/>
    <w:rsid w:val="003B0BDF"/>
    <w:rsid w:val="003E2579"/>
    <w:rsid w:val="006170E0"/>
    <w:rsid w:val="0062666E"/>
    <w:rsid w:val="00864434"/>
    <w:rsid w:val="00923A8C"/>
    <w:rsid w:val="00A72135"/>
    <w:rsid w:val="00D213AA"/>
    <w:rsid w:val="00DD0039"/>
    <w:rsid w:val="00DE658D"/>
    <w:rsid w:val="00F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1B3F0"/>
  <w15:chartTrackingRefBased/>
  <w15:docId w15:val="{7BBFAFFE-0009-4364-9CF5-EC3CAC69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6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6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5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9</cp:revision>
  <dcterms:created xsi:type="dcterms:W3CDTF">2021-07-21T03:09:00Z</dcterms:created>
  <dcterms:modified xsi:type="dcterms:W3CDTF">2022-08-25T11:04:00Z</dcterms:modified>
</cp:coreProperties>
</file>